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 2. Comparison of proteomic data from yeast and the carotenogenic alga </w:t>
      </w:r>
      <w:r>
        <w:rPr>
          <w:rFonts w:cs="Times New Roman" w:ascii="Times New Roman" w:hAnsi="Times New Roman"/>
          <w:b/>
          <w:i/>
          <w:lang w:val="en-US"/>
        </w:rPr>
        <w:t>H. pluvialis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275"/>
        <w:gridCol w:w="1277"/>
        <w:gridCol w:w="1417"/>
        <w:gridCol w:w="993"/>
        <w:gridCol w:w="2976"/>
        <w:gridCol w:w="5670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Ref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Growth/stain condition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Identific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eastAsia="es-CL"/>
              </w:rPr>
              <w:t>Organ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eastAsia="es-CL"/>
              </w:rPr>
              <w:t>Proteins analized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eastAsia="es-CL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Functional classificatio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Principal observation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ch medium,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exponential phase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silver stained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2D gel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strip 3-1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MALDI-TOFMS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and/or nanoLC-MS/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. pomb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Total proteins observed: 1500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Protein analized:157/36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 Metabolic protein (40.1 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Synthesis and transcription (13.4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Protein folding, modification and targeting (9.6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ellular transport (8.9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ell rescue, defense and stress (7.0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ell organization and biogenesis (3.8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ell cycle (2.5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Unknown 14.6%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 Several metabolic enzymes are found in multiple spots. (enolase 1–1, glyceraldehyde-3-phosphate dehydrogenase 1, fructose-bisphosphate aldolase, phosphoglycerate mutase, phosphoglycerate kinase, triosephosphat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isomerase, and alcohol dehydrogenase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In this study, 58 different proteins (among 157 different proteins) were found in multiple spots. The presence of these multiple spots on 2-D gels was considered to be due to PTM or proteolytic processing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ess conditions (0,30 min, 12 h,24 h,48 h, or 72 h)/Coomassie Blue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2D gel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strip 3-1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dvTimes;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eastAsia="AdvTimes;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dvTimes;Times New Roman" w:cs="Times New Roman"/>
                <w:sz w:val="18"/>
                <w:szCs w:val="18"/>
                <w:lang w:val="en-US" w:eastAsia="es-CL"/>
              </w:rPr>
            </w:pP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dvTimes;Times New Roman" w:cs="Times New Roman"/>
                <w:sz w:val="18"/>
                <w:szCs w:val="18"/>
                <w:lang w:val="en-US" w:eastAsia="es-CL"/>
              </w:rPr>
            </w:pP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>MALDI–TOF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AdvTimes;Times New Roman" w:cs="Times New Roman"/>
                <w:sz w:val="18"/>
                <w:szCs w:val="18"/>
                <w:lang w:val="en-US" w:eastAsia="es-CL"/>
              </w:rPr>
            </w:pP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>MS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dvTimes;Times New Roman" w:cs="Times New Roman"/>
                <w:sz w:val="18"/>
                <w:szCs w:val="18"/>
                <w:lang w:val="en-US" w:eastAsia="es-CL"/>
              </w:rPr>
            </w:pP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. pluvial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Total proteins observed: 900; analyzed 7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13 proteins were down-regulated (some photosynthesis and nitrogen assimilation, 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>TCA cycl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proteins).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9 were up-regulated (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>SOD and HS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, g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>lycolysis).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8 proteins were transiently down-regulated, followed by up-regulation.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0 proteins were transiently up-regulated, followed by down-regulation. (some mitochondrial respiratory proteins and stress proteins).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se proteins were involved in a broad range of functions, including cellular processes and stress responses; central and secondary metabolism; energy metabolism; biosynthesis of fatty acids, carbohydrates, carotenoids and amino acids; and protein translation, transport and binding.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Cellular accumulation of the antioxidant astaxanthin occurred after initiation of oxidative stress and reached its maximum cellular level after six or more days of stress.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AdvTimes;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-Down-regulated: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>glutamine synthetase, ubiquitin-activating enzyme, aconitate hydratase, nitrite reductase [NAD(P)H], ferredoxin-nitrite reductase, pyruvate kinase, phosphoglycerate kinase, superoxide dismutase [Mn/Fe]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AdvTimes;Times New Roman" w:cs="Times New Roman" w:ascii="Times New Roman" w:hAnsi="Times New Roman"/>
                <w:b/>
                <w:sz w:val="18"/>
                <w:szCs w:val="18"/>
                <w:lang w:val="en-US"/>
              </w:rPr>
              <w:t>-Up-regulated: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 xml:space="preserve">glucose-6-phosphate isomerase, aldolase, triose phosphate isomerase, glyceraldehyde-3-phosphate dehydrogenase, phosphoglycerate kinase, enolase, lactate dehydrogenase, alcohol dehydrogenase, phosphoenolpyruvate carboxylase, malate dehydrogenase, glucose-6-phosphate 1-dehydrogenase, 6-phosphogluconate dehydrogenase, transaldolase, 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>actin, 14-3-3-like protein, triosephosphate isomerase, Heat-shock 22 kDa protein-like, alcohol dehydrogenase 2, glutathione S-transferase, ferredoxin NADP+ reductase, thioredoxin, ubiquitin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dvTimes;Times New Roman" w:cs="Times New Roman"/>
                <w:sz w:val="18"/>
                <w:szCs w:val="18"/>
                <w:lang w:val="en-US"/>
              </w:rPr>
            </w:pP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AdvTimes;Times New Roman" w:cs="Times New Roman" w:ascii="Times New Roman" w:hAnsi="Times New Roman"/>
                <w:b/>
                <w:sz w:val="18"/>
                <w:szCs w:val="18"/>
                <w:lang w:val="en-US"/>
              </w:rPr>
              <w:t>-Proteins transiently down-regulated, then up-regulated: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 xml:space="preserve"> Protein kinase homolog, putative alcohol oxidase, ATP synthase </w:t>
            </w:r>
            <w:r>
              <w:rPr>
                <w:rFonts w:eastAsia="AdvTimes;Times New Roman"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 xml:space="preserve">-subunit, ATP synthase </w:t>
            </w:r>
            <w:r>
              <w:rPr>
                <w:rFonts w:eastAsia="AdvTimes;Times New Roman"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 xml:space="preserve">-subunit.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dvTimes;Times New Roman" w:cs="Times New Roman"/>
                <w:sz w:val="18"/>
                <w:szCs w:val="18"/>
                <w:lang w:val="en-US"/>
              </w:rPr>
            </w:pP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AdvTimes;Times New Roman" w:cs="Times New Roman" w:ascii="Times New Roman" w:hAnsi="Times New Roman"/>
                <w:b/>
                <w:sz w:val="18"/>
                <w:szCs w:val="18"/>
                <w:lang w:val="en-US"/>
              </w:rPr>
              <w:t>-P</w:t>
            </w:r>
            <w:r>
              <w:rPr>
                <w:rFonts w:eastAsia="AdvTimes;Times New Roman" w:cs="Times New Roman" w:ascii="Times New Roman" w:hAnsi="Times New Roman"/>
                <w:b/>
                <w:sz w:val="18"/>
                <w:szCs w:val="18"/>
                <w:lang w:val="en-US" w:eastAsia="es-CL"/>
              </w:rPr>
              <w:t>roteins transiently up-regulated, then down-regulated: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 xml:space="preserve"> Heat-shock protein 81-1 (HSP90),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 xml:space="preserve"> d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>naK (chaperone HSP70),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 xml:space="preserve"> 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 xml:space="preserve">ATPase </w:t>
            </w:r>
            <w:r>
              <w:rPr>
                <w:rFonts w:eastAsia="AdvTimes;Times New Roman"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 xml:space="preserve">-chain, mitocondrial, vacuolar ATPase subunit </w:t>
            </w:r>
            <w:r>
              <w:rPr>
                <w:rFonts w:eastAsia="AdvTimes;Times New Roman"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 xml:space="preserve">, 6-Phosphogluconate dehydrogenase, tubulin b-1/ b-2 chain, catalase, enolase, glucose-6-phosphate isomerase, 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>phosphoglycerate kinase, p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>eroxidase, transaldolase, glyceraldehyde-3-phosphate dehydrogenase, i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 w:eastAsia="es-CL"/>
              </w:rPr>
              <w:t>sopentenyl-pyrophosphate isomerase, p</w:t>
            </w: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  <w:t>hosphatase PP1, superoxide dismutase [Cu–Zn], NADH-plastoquinone oxidoreductase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ch medium,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e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xponential phas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was subjected to oxidative stress  H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vertAlign w:val="sub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O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vertAlign w:val="subscript"/>
                <w:lang w:val="en-US" w:eastAsia="es-CL"/>
              </w:rPr>
              <w:t>2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/DIG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2D gel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strip 4-7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MALDI-MS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. pomb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Total proteins observed: ND; analyzed : 11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ins were involved in a broad range of functions, including cellular processes and stress response; central and secondary metabolism; energy metabolism; biosynthesis of fatty acids, carbohydrates, carotenoids and amino acids; and protein translation, transport and binding.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own-regulated (51/110 proteins):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ATPase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, u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biquitin-activating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enzyme, 3-isopropylmalate dehydratase, HSP70, HSP90, DNAK-type molecular, V-type ATPase, t-complex protein 1, phosphoglucomutase, precursor of GMP synthase, malate oxidoreductase [NAD], glucose-6-phosphate dehydrogenase, malate oxidoreductase, h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exokinase, m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itochondrial F1-ATPase </w:t>
            </w:r>
            <w:r>
              <w:rPr>
                <w:rFonts w:eastAsia="Times New Roman" w:cs="Symbol" w:ascii="Symbol" w:hAnsi="Symbol"/>
                <w:color w:val="231F20"/>
                <w:sz w:val="18"/>
                <w:szCs w:val="18"/>
                <w:lang w:val="en-US" w:eastAsia="es-CL"/>
              </w:rPr>
              <w:t>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, putative pyruvate kinase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, p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utative sugar oxidoreductase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, hexokinase 2, g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lycerol 3-phosphate dehydrogenase, actin, g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lutamine synthetase, a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ldo/keto reductase, thioredoxin reductase, peroxiredoxin.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Up-regulated (59/110):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Probable ATP binding protein, p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yruvate decarboxylase,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HSP70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, p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utative pyruvate decarboxylase, e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nolase, p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utative phosphoglycerate dehydrogenase, 6- phosphogluconate dehydrogenase, glyceraldehyde-3-phosphate dehydrogenase, alcohol dehydrogenase, 3-isopropylmalate dehydrogenase, fructose-bisphosphate aldolase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, enolase, 4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0S ribosomal protein S5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ch medium,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-e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xponential phase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was subjected to oxidative stress  H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vertAlign w:val="sub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O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vertAlign w:val="subscript"/>
                <w:lang w:val="en-US" w:eastAsia="es-CL"/>
              </w:rPr>
              <w:t>2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/DIG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2D gel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strip 3-10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 4-7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MALDI 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. pomb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Total proteins observed: 1040; analyzed: 15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57% of differentially regulated proteins corresponded to four functional groups; glycolysis (19%), amino acid metabolism (16%), molecular chaperones (11%) and protein synthesis (11%)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-11% were of unknown function.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-The remaining 32% represented 15 different functional categories.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Proteins involved in glycolysis represented the largest functional group, with 50 isoform entries (14 gene products). Enzymes in the upper half of the pathway were up-regulated, while those in the lower half were down-regulated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32 oxidoreductases were identified.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Down-regulated :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Alcohol dehydrogenase 1, enolase, fructose 1,6-bisphosphate aldolase, hexokinase 1,p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hosphoglucomutase precursor, pyruvate dehydrogenase, p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hosphoglycerate kinase,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2-hydroxy acid dehydrogenase, a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cetolactate synthase,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hydroxymethylglutaryl-CoA synthase, NADP-specific glutamate dehydrogenase, ornithine aminotransferase, Ade1, min4, phosphoribosyl amine glycine,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adenylosuccinate synthetase, h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sc1, sks2, HSP 70 family, ssc1, ssp1, F1-ATP synthase, ribose 5-phosphate isomerase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Up-regulated: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Glyceraldehyde-3-phosphate dehydrogenase 1, Pfk1, 6-phosphofructokinase, p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yruvate kinase, aldo/keto reductase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, d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ihydroxyacetone kinase 1, dak1, g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lucose-6-phosphate 1-dehydrogenase, zwf1, glutamine synthetase, glutamate-ammonia ligase,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glycerol-3-phosphate dehydrogenase, malate dehydrogenase, phosphoglucomutase precursor, phosphoglycerate dehydrogenase, t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ransaldolase, transketolase , catalase, glutathione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18"/>
                <w:szCs w:val="18"/>
                <w:lang w:val="en-US"/>
              </w:rPr>
              <w:t>S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-transferase 2, thioredoxin peroxidase, v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acuolar ATP synthase catalytic subunit </w:t>
            </w:r>
            <w:r>
              <w:rPr>
                <w:rFonts w:eastAsia="Times New Roman" w:cs="Symbol" w:ascii="Symbol" w:hAnsi="Symbol"/>
                <w:color w:val="231F20"/>
                <w:sz w:val="18"/>
                <w:szCs w:val="18"/>
                <w:lang w:val="en-US" w:eastAsia="es-CL"/>
              </w:rPr>
              <w:t>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, succinate semialdehyde dehydrogenase (predicted),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zinc-binding dehydrogenase, T-complex protein 1, alpha subunit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YPD medium,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exponential growth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phase (5, 15,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30, or 60 min after addition of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H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O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or diamide/ silver nitrat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2D gel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strip 3-1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MALDI-TOF 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C. albicans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Total proteins observed: ND; analyzed: 5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roteins were involved in a broad range of functions, including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ROS detoxification, C-compound and carbohydrate metabolism, amino acid metabolism, oxidoreduction, chaperones, nucleotide metabolism, protein synthesis and other.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own-regulated :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-Amino acid metabolism (4): Pentafunctional enzyme, putative sulfite reductase,histidine biosynthesis trifunctional protein, cysteine synthase.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-C-compound and carbohydrate metabolism (9): Aconitate hydratase, citrate synthase, aldohexose-specific glucokinase, hexokinase II, pyruvate dehydrogenase, 6-phosphofructokinase, pyruvate carboxylase 2, UTP-glucose-1-phosphate uridylyltransferase.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-Nucleotide metabolism (2): Adenylosuccinate synthetase, 5-phosphoribosylformyl glycinamidine synthetase.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-Protein synthesis (13): Protein of the 40S ribosomal subunit, aspartyl-tRNA synthetase, cysteinyl-tRNA synthetase, methionyl-tRNA synthetase.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-Other (12): Acetyl-coenzyme-A hydrolase, F1F0-ATPase complex, F1 </w:t>
            </w:r>
            <w:r>
              <w:rPr>
                <w:rFonts w:cs="Symbol" w:ascii="Symbol" w:hAnsi="Symbol"/>
                <w:color w:val="231F20"/>
                <w:sz w:val="18"/>
                <w:szCs w:val="18"/>
                <w:lang w:val="en-US"/>
              </w:rPr>
              <w:t>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subunit, stress protein, probable quinone oxidoreductase, nuclear pore protein, ABC transporter, oxidoreductase, DnaK-type molecular chaperone.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Up-regulated: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-ROS detoxification (8): Cadmium-induced protein, catalase A, glutathione reductase, glutathione peroxidase, TSA/alkyl hydroperoxide peroxidase C (AhPC) family, putative alkyl hydroperoxide reductase, GST, thioredoxin reductase.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-Oxidoreductases (8): NADPH dehydrogenase, putative reductase, potential zinc-binding dehydrogenase, alcohol dehydrogenase, putative NADH-dependent flavin oxidoreductase.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-Chaperones (5): Heat shock protein, HSP70 family.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-Other (11): D-Arabinose dehydrogenase, argininosuccinate synthetase, GTP-binding protein, putative esterase, mitochondrial respiratory function protein, serine hydroxymethyltransferase precursor, mitocondrial stress-induced protein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YEPD medium,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 exponentially growing. To induce apoptosis, H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vertAlign w:val="sub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O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vertAlign w:val="sub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 was added and cells were collected after 3 h/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silver staining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2D gel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strip 3-10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MALDI-TOF MS and ESI-IT 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S. cerevisiae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Total proteins observed: 2000; analyzed: 3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differentially expressed proteins were sorted into the following functional groups: fermentative pathway (4), glycolysis (14), amino acid and pyrimidine metabolism (4), heat shock (3), and others (6).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Exposure of yeast cells to non-physiological doses of peroxides decreases the expression (or increases the degradation) of enzymes involved in protecting against oxidative stress leading to a reduced level of antioxidant defense and making the cells more prone to apoptosis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Down-regulated: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Enolase 2, triosephosphate isomerase, g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lyceraldehyde-3-phosphate dehydrogenase 2-3,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homoserine dehydrogenase, alcohol dehydrogenase I, peroxiredoxin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Up-regulated: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Transketolase 1, pyruvate decarboxylase 1, 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homocitrate synthase, h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eat shock protein 75, pyruvate kinase 1, enolase 2, fructose-bisphosphate aldolase, 3-isopropylmalate dehydratase, g</w:t>
            </w:r>
            <w:r>
              <w:rPr>
                <w:rFonts w:eastAsia="Times New Roman"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lyceraldehyde-3-phosphate dehydrogenase 3, mannose-1-phosphate guanyltransferase,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 xml:space="preserve"> cytocrome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18"/>
                <w:szCs w:val="18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  <w:t>oxidase, heat shock protein SSA2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YPD medium, exponential and stationary growth phase/ silver or colloidal Coomassie staine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2D gel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strip 3-1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MALDI-TOF 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i/>
                <w:color w:val="231F20"/>
                <w:sz w:val="18"/>
                <w:szCs w:val="18"/>
                <w:lang w:val="en-US" w:eastAsia="es-CL"/>
              </w:rPr>
              <w:t>C. albicans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i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Total proteins observed: ND; analyzed: 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36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50 most abundant proteins on colloidal Coomassie stained 2-D gels in exponential and stationary growth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dvTimes;Times New Roman" w:cs="Times New Roman"/>
                <w:sz w:val="18"/>
                <w:szCs w:val="18"/>
                <w:lang w:val="en-US"/>
              </w:rPr>
            </w:pPr>
            <w:r>
              <w:rPr>
                <w:rFonts w:eastAsia="AdvTimes;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The stationary-phase signature revealed a complex reprogramming of metabolic networks. Up-regulation of the glyoxylate cycle, gluconeogenesis and glutamate degradation signal a switch to the utilization of alternative carbon sources instead of the exhausted glucose. The induction of proteins involved in defending against oxidative and heat stress indicates a change in the redox balance and in the concentrations of reactive oxygen species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  <w:lang w:val="en-US" w:eastAsia="es-CL"/>
              </w:rPr>
              <w:t>Exponential phase: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Amino acid metabolism (4/4): Ornithine aminotransferase, ketol-acid reducto-isomerase, threonine synthase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-compound and carbohydrate metabolism (9/29): Aconitate hydratase, alcohol dehydrogenase, acetyl-coenzyme-A synthetase, fructose-bisphosphate aldolase, 6-phosphogluconate dehydrogenase, NAD-isocitrate dehydrogenase, pyruvate dehydrogenase, phosphomannomutase, transaldolase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ell rescue, defense and virulence: (4/11): Likely thioredoxin peroxidase, ubiquitin-activating enzyme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eastAsia="es-CL"/>
              </w:rPr>
              <w:t>-Energy (3/6): NADH-cytochrome-b5 reductase, dihydrolipoamide dehydrogenase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Protein fate (6/6): Aminopeptidase yscII, microsomal ATPase, HSP70 family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Protein synthesis (5/6): Protein of the 40S ribosomal subunit, ribosomal protein L10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Other (8/10): Actin, adenosine kinase, likely metallopeptidase, S-adenosyl-L-homocysteine hydrolase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  <w:lang w:val="en-US" w:eastAsia="es-CL"/>
              </w:rPr>
              <w:t>Stationary phase: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-compound and carbohydrate metabolism (20): Alcohol dehydrogenase, alcohol dehydrogenase I, pyruvate kinase, citrate synthase, enolase I, fructose-bisphosphate aldolase, glyceraldehyde-3-phosphate dehydrogenase, aldohexose-specific glucokinase, phosphoglycerate mutase, isocitrate lyase, mitochondrial malate dehydrogenase precursor, pyruvate decarboxylase, glucose-6-phosphate isomerase, phosphoglycerate kinase, transketolase 1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ell rescue, defense, and virulence: (7/11):  Stress protein, HSP60, superoxide dismutase, HSP70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eastAsia="es-CL"/>
              </w:rPr>
              <w:t xml:space="preserve">-Energy (3/6): NAD-aldehyde dehydrogenase, ATPase F1 </w:t>
            </w:r>
            <w:r>
              <w:rPr>
                <w:rFonts w:cs="Symbol" w:ascii="Symbol" w:hAnsi="Symbol"/>
                <w:color w:val="231F20"/>
                <w:sz w:val="18"/>
                <w:szCs w:val="18"/>
                <w:lang w:val="en-US" w:eastAsia="es-CL"/>
              </w:rPr>
              <w:t>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eastAsia="es-CL"/>
              </w:rPr>
              <w:t xml:space="preserve"> subunit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eastAsia="es-C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Other (2/10): Acetyl-coenzyme-A hydrolase, unknown function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M glucose 2%, lag, exponential and stationary phase/ Coomassie staine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 xml:space="preserve">2D gel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strip 3-10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LDI-TOF 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X. dendrorho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Total proteins observed: 600; analyzed:13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Genetic information processing (25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Environmental information processing (5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ellular processes (13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Unknown 8%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Metabolism proteins (49 %), consisting of the following subgroups: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  <w:t>-carbohydrate (13%), redox (8%), amino acid (11%), energy metabolism (2%), lipid (5%), carotenoid biosynthesis (6%), other (5%)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 w:eastAsia="es-CL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  <w:lang w:val="en-US" w:eastAsia="es-CL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Prior to carotenogenesis, enzymes related to acetyl-CoA synthesis were present at higher abundances. Later, redox- and stress- related proteins were up-regulated during the induction of carotenogenesis. For the carotenoid biosynthetic enzymes mevalonate kinase and phytoene/squalene synthase, we observed higher abundances during the induction and/or accumulation of carotenoids.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The most abundant proteins found in this study were involved in metabolic pathways and were present in multiple spots.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The expression patterns of carbohydrate and lipid metabolism proteins demonstrated a tight regulation of substrates for cellular metabolism.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Redox proteins were up-regulated to contribute to late stage astaxanthin synthesis reactions.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CL"/>
        </w:rPr>
        <w:t>Ref., reference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CL"/>
        </w:rPr>
        <w:t>*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wang KH, Carapito C, Böhmer S, Leize E, Van Dorsselaer A, Bernhardt R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roteome analysi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chizosaccharomyces pomb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by two-dimensional gel electrophoresis and mass spectrometry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oteomics 2006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6:</w:t>
      </w:r>
      <w:r>
        <w:rPr>
          <w:rFonts w:cs="Times New Roman" w:ascii="Times New Roman" w:hAnsi="Times New Roman"/>
          <w:sz w:val="24"/>
          <w:szCs w:val="24"/>
          <w:lang w:val="en-US"/>
        </w:rPr>
        <w:t>4115-29.</w:t>
      </w:r>
    </w:p>
    <w:p>
      <w:pPr>
        <w:pStyle w:val="Title"/>
        <w:spacing w:lineRule="atLeast" w:line="229" w:before="0" w:after="0"/>
        <w:jc w:val="both"/>
        <w:rPr/>
      </w:pPr>
      <w:r>
        <w:rPr>
          <w:lang w:val="en-US"/>
        </w:rPr>
        <w:t>**</w:t>
      </w:r>
      <w:r>
        <w:rPr>
          <w:color w:val="000000"/>
          <w:lang w:val="en-US"/>
        </w:rPr>
        <w:t xml:space="preserve"> Weeks ME, Sinclair J, Jacob RJ, Saxton MJ, Kirby S, Jones J, Waterfield MD, Cramer R, Timms JF: </w:t>
      </w:r>
      <w:r>
        <w:rPr>
          <w:rFonts w:eastAsia="Calibri"/>
          <w:b/>
          <w:lang w:val="en-US" w:eastAsia="en-US"/>
        </w:rPr>
        <w:t xml:space="preserve">Stress-induced changes in the </w:t>
      </w:r>
      <w:r>
        <w:rPr>
          <w:rFonts w:eastAsia="Calibri"/>
          <w:b/>
          <w:i/>
          <w:lang w:val="en-US" w:eastAsia="en-US"/>
        </w:rPr>
        <w:t>Schizosaccharomyces pombe</w:t>
      </w:r>
      <w:r>
        <w:rPr>
          <w:rFonts w:eastAsia="Calibri"/>
          <w:b/>
          <w:lang w:val="en-US" w:eastAsia="en-US"/>
        </w:rPr>
        <w:t xml:space="preserve"> proteome using two-dimensional difference gel electrophoresis, mass spectrometry and a novel integrated robotics platform.</w:t>
      </w:r>
      <w:r>
        <w:rPr>
          <w:rFonts w:eastAsia="Calibri"/>
          <w:lang w:val="en-US" w:eastAsia="en-US"/>
        </w:rPr>
        <w:t xml:space="preserve"> Proteomics 2005, </w:t>
      </w:r>
      <w:r>
        <w:rPr>
          <w:rFonts w:eastAsia="Calibri"/>
          <w:b/>
          <w:lang w:val="en-US" w:eastAsia="en-US"/>
        </w:rPr>
        <w:t>5:</w:t>
      </w:r>
      <w:r>
        <w:rPr>
          <w:rFonts w:eastAsia="Calibri"/>
          <w:lang w:val="en-US" w:eastAsia="en-US"/>
        </w:rPr>
        <w:t>1669-85.</w:t>
      </w:r>
    </w:p>
    <w:p>
      <w:pPr>
        <w:pStyle w:val="Title"/>
        <w:spacing w:lineRule="atLeast" w:line="229" w:before="0" w:after="0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Title"/>
        <w:spacing w:lineRule="atLeast" w:line="229" w:before="0" w:after="0"/>
        <w:jc w:val="both"/>
        <w:rPr>
          <w:rFonts w:eastAsia="Calibri"/>
          <w:lang w:val="en-US" w:eastAsia="en-US"/>
        </w:rPr>
      </w:pPr>
      <w:r>
        <w:rPr>
          <w:lang w:val="en-US"/>
        </w:rPr>
        <w:t>***</w:t>
      </w:r>
      <w:r>
        <w:rPr>
          <w:b/>
          <w:color w:val="000000"/>
          <w:lang w:val="en-US"/>
        </w:rPr>
        <w:t xml:space="preserve"> </w:t>
      </w:r>
      <w:r>
        <w:rPr>
          <w:lang w:val="en-US"/>
        </w:rPr>
        <w:t xml:space="preserve">Kusch H, Engelmann S, Albrecht D, Morschhäuser J, Hecker M: </w:t>
      </w:r>
      <w:r>
        <w:rPr>
          <w:b/>
          <w:lang w:val="en-US"/>
        </w:rPr>
        <w:t xml:space="preserve">Proteomic analysis of the oxidative stress response in </w:t>
      </w:r>
      <w:r>
        <w:rPr>
          <w:b/>
          <w:i/>
          <w:lang w:val="en-US"/>
        </w:rPr>
        <w:t>Candida albicans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Proteomics 2007, </w:t>
      </w:r>
      <w:r>
        <w:rPr>
          <w:b/>
          <w:lang w:val="en-US"/>
        </w:rPr>
        <w:t>7:</w:t>
      </w:r>
      <w:r>
        <w:rPr>
          <w:lang w:val="en-US"/>
        </w:rPr>
        <w:t>686-97.</w:t>
      </w:r>
    </w:p>
    <w:p>
      <w:pPr>
        <w:pStyle w:val="Normal"/>
        <w:rPr>
          <w:rFonts w:ascii="Times New Roman" w:hAnsi="Times New Roman" w:eastAsia="Calibri" w:cs="Times New Roman"/>
          <w:vertAlign w:val="superscript"/>
          <w:lang w:val="en-US" w:eastAsia="en-US"/>
        </w:rPr>
      </w:pPr>
      <w:r>
        <w:rPr>
          <w:rFonts w:eastAsia="Calibri" w:cs="Times New Roman" w:ascii="Times New Roman" w:hAnsi="Times New Roman"/>
          <w:vertAlign w:val="superscript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8:37:00Z</dcterms:created>
  <dc:creator>d</dc:creator>
  <dc:description/>
  <cp:keywords/>
  <dc:language>en-US</dc:language>
  <cp:lastModifiedBy> </cp:lastModifiedBy>
  <dcterms:modified xsi:type="dcterms:W3CDTF">2011-07-13T08:37:00Z</dcterms:modified>
  <cp:revision>2</cp:revision>
  <dc:subject/>
  <dc:title/>
</cp:coreProperties>
</file>